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560C17D">
      <w:pPr>
        <w:rPr>
          <w:rFonts w:hint="default" w:ascii="Times New Roman" w:hAnsi="Times New Roman" w:cs="Times New Roman"/>
          <w:b/>
          <w:bCs/>
        </w:rPr>
      </w:pPr>
      <w:bookmarkStart w:id="0" w:name="_GoBack"/>
      <w:bookmarkEnd w:id="0"/>
      <w:r>
        <w:rPr>
          <w:rFonts w:hint="default" w:ascii="Times New Roman" w:hAnsi="Times New Roman" w:cs="Times New Roman"/>
          <w:b/>
          <w:bCs/>
        </w:rPr>
        <w:t>Full Electronic Search Strategies</w:t>
      </w:r>
    </w:p>
    <w:p w14:paraId="33866068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Objective</w:t>
      </w:r>
    </w:p>
    <w:p w14:paraId="4471AABC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To identify all randomized controlled trials comparing ciprofol and propofol with respect to injection pain and related adverse events during the induction of general anesthesia.</w:t>
      </w:r>
    </w:p>
    <w:p w14:paraId="0A3AC222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Databases searched</w:t>
      </w:r>
    </w:p>
    <w:p w14:paraId="3BC2ED14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PubMed (MEDLINE)</w:t>
      </w:r>
    </w:p>
    <w:p w14:paraId="6E1164BE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Embase (via Elsevier)</w:t>
      </w:r>
    </w:p>
    <w:p w14:paraId="19EBB14C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Cochrane Central Register of Controlled Trials (CENTRAL)</w:t>
      </w:r>
    </w:p>
    <w:p w14:paraId="736E6C64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earch period</w:t>
      </w:r>
    </w:p>
    <w:p w14:paraId="2B836914">
      <w:pPr>
        <w:rPr>
          <w:rFonts w:hint="eastAsia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/>
        </w:rPr>
        <w:t xml:space="preserve">From database inception to 29 </w:t>
      </w:r>
      <w:r>
        <w:rPr>
          <w:rFonts w:hint="eastAsia" w:ascii="Times New Roman" w:hAnsi="Times New Roman" w:cs="Times New Roman"/>
          <w:lang w:val="en-US" w:eastAsia="zh-CN"/>
        </w:rPr>
        <w:t>July</w:t>
      </w:r>
      <w:r>
        <w:rPr>
          <w:rFonts w:hint="default" w:ascii="Times New Roman" w:hAnsi="Times New Roman" w:cs="Times New Roman"/>
        </w:rPr>
        <w:t xml:space="preserve"> 202</w:t>
      </w:r>
      <w:r>
        <w:rPr>
          <w:rFonts w:hint="eastAsia" w:ascii="Times New Roman" w:hAnsi="Times New Roman" w:cs="Times New Roman"/>
          <w:lang w:val="en-US" w:eastAsia="zh-CN"/>
        </w:rPr>
        <w:t>5</w:t>
      </w:r>
    </w:p>
    <w:p w14:paraId="73B293F1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earch limits</w:t>
      </w:r>
    </w:p>
    <w:p w14:paraId="45C4415E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No language restrictions</w:t>
      </w:r>
    </w:p>
    <w:p w14:paraId="735A7935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Human studies</w:t>
      </w:r>
    </w:p>
    <w:p w14:paraId="42794B32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Randomized controlled trials (RCTs) were included during the study selection stage</w:t>
      </w:r>
    </w:p>
    <w:p w14:paraId="2178079C">
      <w:pPr>
        <w:rPr>
          <w:rFonts w:hint="default" w:ascii="Times New Roman" w:hAnsi="Times New Roman" w:cs="Times New Roman"/>
          <w:b/>
          <w:bCs/>
        </w:rPr>
      </w:pPr>
      <w:r>
        <w:rPr>
          <w:rFonts w:hint="default" w:ascii="Times New Roman" w:hAnsi="Times New Roman" w:cs="Times New Roman"/>
          <w:b/>
          <w:bCs/>
        </w:rPr>
        <w:t>Search concepts</w:t>
      </w:r>
    </w:p>
    <w:p w14:paraId="6DA14192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The search strategy combined the following core concepts:</w:t>
      </w:r>
    </w:p>
    <w:p w14:paraId="26191AB2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Ciprofol / HSK3486</w:t>
      </w:r>
    </w:p>
    <w:p w14:paraId="79EB8EBB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Propofol</w:t>
      </w:r>
    </w:p>
    <w:p w14:paraId="46552EA9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Injection pain / vascular pain / pain on injection</w:t>
      </w:r>
    </w:p>
    <w:p w14:paraId="760066EA">
      <w:pPr>
        <w:rPr>
          <w:rFonts w:hint="default" w:ascii="Times New Roman" w:hAnsi="Times New Roman" w:cs="Times New Roman"/>
        </w:rPr>
      </w:pPr>
    </w:p>
    <w:p w14:paraId="5C8113DB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These concepts were combined using Boolean operators (AND / OR) as detailed below.</w:t>
      </w:r>
    </w:p>
    <w:p w14:paraId="420B2A67">
      <w:pPr>
        <w:rPr>
          <w:rFonts w:hint="default" w:ascii="Times New Roman" w:hAnsi="Times New Roman" w:cs="Times New Roman"/>
          <w:b/>
          <w:bCs/>
        </w:rPr>
      </w:pPr>
      <w:r>
        <w:rPr>
          <w:rFonts w:hint="default" w:ascii="Times New Roman" w:hAnsi="Times New Roman" w:cs="Times New Roman"/>
          <w:b/>
          <w:bCs/>
        </w:rPr>
        <w:t>1. PubMed (MEDLINE)</w:t>
      </w:r>
    </w:p>
    <w:p w14:paraId="7C99AC90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Search date: 29 </w:t>
      </w:r>
      <w:r>
        <w:rPr>
          <w:rFonts w:hint="eastAsia" w:ascii="Times New Roman" w:hAnsi="Times New Roman" w:cs="Times New Roman"/>
          <w:lang w:val="en-US" w:eastAsia="zh-CN"/>
        </w:rPr>
        <w:t>July</w:t>
      </w:r>
      <w:r>
        <w:rPr>
          <w:rFonts w:hint="default" w:ascii="Times New Roman" w:hAnsi="Times New Roman" w:cs="Times New Roman"/>
        </w:rPr>
        <w:t xml:space="preserve"> 202</w:t>
      </w:r>
      <w:r>
        <w:rPr>
          <w:rFonts w:hint="eastAsia" w:ascii="Times New Roman" w:hAnsi="Times New Roman" w:cs="Times New Roman"/>
          <w:lang w:val="en-US" w:eastAsia="zh-CN"/>
        </w:rPr>
        <w:t>5</w:t>
      </w:r>
    </w:p>
    <w:p w14:paraId="6AB419A9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earch strategy:</w:t>
      </w:r>
    </w:p>
    <w:p w14:paraId="1BF0A041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Ciprofol terms</w:t>
      </w:r>
    </w:p>
    <w:p w14:paraId="3E4010C5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ciprofol[Title/Abstract] OR</w:t>
      </w:r>
    </w:p>
    <w:p w14:paraId="40229D99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HSK3486[Title/Abstract] OR</w:t>
      </w:r>
    </w:p>
    <w:p w14:paraId="65ABAA75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"HSK 3486"[Title/Abstract]</w:t>
      </w:r>
    </w:p>
    <w:p w14:paraId="4E3BC712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Propofol terms</w:t>
      </w:r>
    </w:p>
    <w:p w14:paraId="4AA5FC54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"Propofol"[MeSH Terms] OR</w:t>
      </w:r>
    </w:p>
    <w:p w14:paraId="79D71BE9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propofol[Title/Abstract]</w:t>
      </w:r>
    </w:p>
    <w:p w14:paraId="5FD92E3F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Injection pain terms</w:t>
      </w:r>
    </w:p>
    <w:p w14:paraId="7890D77B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"Pain"[MeSH Terms] OR</w:t>
      </w:r>
    </w:p>
    <w:p w14:paraId="2DCE9C3A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pain[Title/Abstract] OR</w:t>
      </w:r>
    </w:p>
    <w:p w14:paraId="0020B406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"injection pain"[Title/Abstract] OR</w:t>
      </w:r>
    </w:p>
    <w:p w14:paraId="1EC76EF8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"injection site pain"[Title/Abstract] OR</w:t>
      </w:r>
    </w:p>
    <w:p w14:paraId="1C8BC9C8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"pain on injection"[Title/Abstract] OR</w:t>
      </w:r>
    </w:p>
    <w:p w14:paraId="5E6EC389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"vascular pain"[Title/Abstract]</w:t>
      </w:r>
    </w:p>
    <w:p w14:paraId="24207F74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Combined search</w:t>
      </w:r>
    </w:p>
    <w:p w14:paraId="1AF9B210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1 AND #2 AND #3</w:t>
      </w:r>
    </w:p>
    <w:p w14:paraId="50987D8E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Final PubMed query:</w:t>
      </w:r>
    </w:p>
    <w:p w14:paraId="63E60A4D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((ciprofol[Title/Abstract] OR HSK3486[Title/Abstract] OR "HSK 3486"[Title/Abstract])</w:t>
      </w:r>
    </w:p>
    <w:p w14:paraId="50668F68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lang w:val="en-US" w:eastAsia="zh-CN"/>
        </w:rPr>
        <w:t>AND("Propofol"[MeSH Terms] OR propofol[Title/Abstract])AND("Pain"[MeSH Terms] OR pain[Title/Abstract] OR "injection pain"[Title/Abstract]OR "injection site pain"[Title/Abstract] OR"pain on injection"[Title/Abstract]OR "vascular pain"[Title/Abstract]))</w:t>
      </w:r>
    </w:p>
    <w:p w14:paraId="58F6D0AD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Date limit: inception to 29 </w:t>
      </w:r>
      <w:r>
        <w:rPr>
          <w:rFonts w:hint="default" w:ascii="Times New Roman" w:hAnsi="Times New Roman" w:cs="Times New Roman"/>
          <w:lang w:val="en-US" w:eastAsia="zh-CN"/>
        </w:rPr>
        <w:t>July</w:t>
      </w:r>
      <w:r>
        <w:rPr>
          <w:rFonts w:hint="default" w:ascii="Times New Roman" w:hAnsi="Times New Roman" w:cs="Times New Roman"/>
        </w:rPr>
        <w:t xml:space="preserve"> 202</w:t>
      </w:r>
      <w:r>
        <w:rPr>
          <w:rFonts w:hint="default" w:ascii="Times New Roman" w:hAnsi="Times New Roman" w:cs="Times New Roman"/>
          <w:lang w:val="en-US" w:eastAsia="zh-CN"/>
        </w:rPr>
        <w:t>5</w:t>
      </w:r>
    </w:p>
    <w:p w14:paraId="642C1F5A">
      <w:pPr>
        <w:rPr>
          <w:rFonts w:hint="default" w:ascii="Times New Roman" w:hAnsi="Times New Roman" w:cs="Times New Roman"/>
          <w:b/>
          <w:bCs/>
        </w:rPr>
      </w:pPr>
      <w:r>
        <w:rPr>
          <w:rFonts w:hint="default" w:ascii="Times New Roman" w:hAnsi="Times New Roman" w:cs="Times New Roman"/>
          <w:b/>
          <w:bCs/>
        </w:rPr>
        <w:t>2. Embase (via Elsevier)</w:t>
      </w:r>
    </w:p>
    <w:p w14:paraId="2222ACA5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Search date: 29 </w:t>
      </w:r>
      <w:r>
        <w:rPr>
          <w:rFonts w:hint="eastAsia" w:ascii="Times New Roman" w:hAnsi="Times New Roman" w:cs="Times New Roman"/>
          <w:lang w:val="en-US" w:eastAsia="zh-CN"/>
        </w:rPr>
        <w:t>July</w:t>
      </w:r>
      <w:r>
        <w:rPr>
          <w:rFonts w:hint="default" w:ascii="Times New Roman" w:hAnsi="Times New Roman" w:cs="Times New Roman"/>
        </w:rPr>
        <w:t xml:space="preserve"> 202</w:t>
      </w:r>
      <w:r>
        <w:rPr>
          <w:rFonts w:hint="eastAsia" w:ascii="Times New Roman" w:hAnsi="Times New Roman" w:cs="Times New Roman"/>
          <w:lang w:val="en-US" w:eastAsia="zh-CN"/>
        </w:rPr>
        <w:t>5</w:t>
      </w:r>
    </w:p>
    <w:p w14:paraId="3EF736ED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earch strategy (Emtree + free-text terms):</w:t>
      </w:r>
    </w:p>
    <w:p w14:paraId="41E3FCA4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Ciprofol terms</w:t>
      </w:r>
    </w:p>
    <w:p w14:paraId="1F773458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'ciprofol'/exp OR</w:t>
      </w:r>
    </w:p>
    <w:p w14:paraId="6009085A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ciprofol:ti,ab OR</w:t>
      </w:r>
    </w:p>
    <w:p w14:paraId="58725BB7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hsk3486:ti,ab OR</w:t>
      </w:r>
    </w:p>
    <w:p w14:paraId="36AA280A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'hsk 3486':ti,ab</w:t>
      </w:r>
    </w:p>
    <w:p w14:paraId="6B50D553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Propofol terms</w:t>
      </w:r>
    </w:p>
    <w:p w14:paraId="3E867C5E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'propofol'/exp OR</w:t>
      </w:r>
    </w:p>
    <w:p w14:paraId="211905AA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propofol:ti,ab</w:t>
      </w:r>
    </w:p>
    <w:p w14:paraId="5C947D6F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Injection pain terms</w:t>
      </w:r>
    </w:p>
    <w:p w14:paraId="2AC0B612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'injection pain'/exp OR</w:t>
      </w:r>
    </w:p>
    <w:p w14:paraId="311E708B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'pain'/exp OR</w:t>
      </w:r>
    </w:p>
    <w:p w14:paraId="70B641CE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'injection pain':ti,ab OR</w:t>
      </w:r>
    </w:p>
    <w:p w14:paraId="2290570F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'injection site pain':ti,ab OR</w:t>
      </w:r>
    </w:p>
    <w:p w14:paraId="119ACF67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'pain on injection':ti,ab OR</w:t>
      </w:r>
    </w:p>
    <w:p w14:paraId="4EF8A13C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'vascular pain':ti,ab</w:t>
      </w:r>
    </w:p>
    <w:p w14:paraId="79FD25F8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tudy design terms (RCT filter)</w:t>
      </w:r>
    </w:p>
    <w:p w14:paraId="6A141380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'randomized controlled trial'/exp OR</w:t>
      </w:r>
    </w:p>
    <w:p w14:paraId="6DF784A0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random*:ti,ab OR</w:t>
      </w:r>
    </w:p>
    <w:p w14:paraId="344EADC6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placebo*:ti,ab OR</w:t>
      </w:r>
    </w:p>
    <w:p w14:paraId="17235D76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'double blind':ti,ab OR</w:t>
      </w:r>
    </w:p>
    <w:p w14:paraId="63CD2E5B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'single blind':ti,ab</w:t>
      </w:r>
    </w:p>
    <w:p w14:paraId="58CEFF40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Combined search</w:t>
      </w:r>
    </w:p>
    <w:p w14:paraId="655D3C5C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1 AND #2 AND #3 AND #4</w:t>
      </w:r>
    </w:p>
    <w:p w14:paraId="284F7E5A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Limits applied:</w:t>
      </w:r>
    </w:p>
    <w:p w14:paraId="705CF4C3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Humans</w:t>
      </w:r>
    </w:p>
    <w:p w14:paraId="03791B4E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No language restriction</w:t>
      </w:r>
    </w:p>
    <w:p w14:paraId="567CCFE8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Date limit: inception to 29 </w:t>
      </w:r>
      <w:r>
        <w:rPr>
          <w:rFonts w:hint="eastAsia" w:ascii="Times New Roman" w:hAnsi="Times New Roman" w:cs="Times New Roman"/>
          <w:lang w:val="en-US" w:eastAsia="zh-CN"/>
        </w:rPr>
        <w:t>July</w:t>
      </w:r>
      <w:r>
        <w:rPr>
          <w:rFonts w:hint="default" w:ascii="Times New Roman" w:hAnsi="Times New Roman" w:cs="Times New Roman"/>
        </w:rPr>
        <w:t xml:space="preserve"> 202</w:t>
      </w:r>
      <w:r>
        <w:rPr>
          <w:rFonts w:hint="eastAsia" w:ascii="Times New Roman" w:hAnsi="Times New Roman" w:cs="Times New Roman"/>
          <w:lang w:val="en-US" w:eastAsia="zh-CN"/>
        </w:rPr>
        <w:t>5</w:t>
      </w:r>
    </w:p>
    <w:p w14:paraId="1C82B1E6">
      <w:pPr>
        <w:rPr>
          <w:rFonts w:hint="default" w:ascii="Times New Roman" w:hAnsi="Times New Roman" w:cs="Times New Roman"/>
        </w:rPr>
      </w:pPr>
    </w:p>
    <w:p w14:paraId="73B719BE">
      <w:pPr>
        <w:rPr>
          <w:rFonts w:hint="default" w:ascii="Times New Roman" w:hAnsi="Times New Roman" w:cs="Times New Roman"/>
          <w:b/>
          <w:bCs/>
        </w:rPr>
      </w:pPr>
      <w:r>
        <w:rPr>
          <w:rFonts w:hint="default" w:ascii="Times New Roman" w:hAnsi="Times New Roman" w:cs="Times New Roman"/>
          <w:b/>
          <w:bCs/>
        </w:rPr>
        <w:t>3. Cochrane Central Register of Controlled Trials (CENTRAL)</w:t>
      </w:r>
    </w:p>
    <w:p w14:paraId="7168D166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Search date: 29 </w:t>
      </w:r>
      <w:r>
        <w:rPr>
          <w:rFonts w:hint="eastAsia" w:ascii="Times New Roman" w:hAnsi="Times New Roman" w:cs="Times New Roman"/>
          <w:lang w:val="en-US" w:eastAsia="zh-CN"/>
        </w:rPr>
        <w:t>July</w:t>
      </w:r>
      <w:r>
        <w:rPr>
          <w:rFonts w:hint="default" w:ascii="Times New Roman" w:hAnsi="Times New Roman" w:cs="Times New Roman"/>
        </w:rPr>
        <w:t xml:space="preserve"> 202</w:t>
      </w:r>
      <w:r>
        <w:rPr>
          <w:rFonts w:hint="eastAsia" w:ascii="Times New Roman" w:hAnsi="Times New Roman" w:cs="Times New Roman"/>
          <w:lang w:val="en-US" w:eastAsia="zh-CN"/>
        </w:rPr>
        <w:t>5</w:t>
      </w:r>
    </w:p>
    <w:p w14:paraId="19F21567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earch strategy:</w:t>
      </w:r>
    </w:p>
    <w:p w14:paraId="5270C263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(ciprofol OR HSK3486 OR "HSK 3486")</w:t>
      </w:r>
      <w:r>
        <w:rPr>
          <w:rFonts w:hint="default" w:ascii="Times New Roman" w:hAnsi="Times New Roman" w:cs="Times New Roman"/>
        </w:rPr>
        <w:br w:type="textWrapping"/>
      </w:r>
      <w:r>
        <w:rPr>
          <w:rFonts w:hint="default" w:ascii="Times New Roman" w:hAnsi="Times New Roman" w:cs="Times New Roman"/>
        </w:rPr>
        <w:t>AND</w:t>
      </w:r>
    </w:p>
    <w:p w14:paraId="3CEBB15B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(propofol)</w:t>
      </w:r>
      <w:r>
        <w:rPr>
          <w:rFonts w:hint="default" w:ascii="Times New Roman" w:hAnsi="Times New Roman" w:cs="Times New Roman"/>
        </w:rPr>
        <w:br w:type="textWrapping"/>
      </w:r>
      <w:r>
        <w:rPr>
          <w:rFonts w:hint="default" w:ascii="Times New Roman" w:hAnsi="Times New Roman" w:cs="Times New Roman"/>
        </w:rPr>
        <w:t>AND</w:t>
      </w:r>
    </w:p>
    <w:p w14:paraId="2DC5D724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("injection pain" OR "pain on injection" OR "injection site pain" OR "vascular pain" OR pain)</w:t>
      </w:r>
    </w:p>
    <w:p w14:paraId="1C63A1F2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earch fields: Title, Abstract, Keywords</w:t>
      </w:r>
    </w:p>
    <w:p w14:paraId="698680AD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Date limit: inception to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 xml:space="preserve">29 </w:t>
      </w:r>
      <w:r>
        <w:rPr>
          <w:rFonts w:hint="eastAsia" w:ascii="Times New Roman" w:hAnsi="Times New Roman" w:cs="Times New Roman"/>
          <w:lang w:val="en-US" w:eastAsia="zh-CN"/>
        </w:rPr>
        <w:t>July</w:t>
      </w:r>
      <w:r>
        <w:rPr>
          <w:rFonts w:hint="default" w:ascii="Times New Roman" w:hAnsi="Times New Roman" w:cs="Times New Roman"/>
        </w:rPr>
        <w:t xml:space="preserve"> 202</w:t>
      </w:r>
      <w:r>
        <w:rPr>
          <w:rFonts w:hint="eastAsia" w:ascii="Times New Roman" w:hAnsi="Times New Roman" w:cs="Times New Roman"/>
          <w:lang w:val="en-US" w:eastAsia="zh-CN"/>
        </w:rPr>
        <w:t>5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3E4243C"/>
    <w:rsid w:val="0766561F"/>
    <w:rsid w:val="08542B36"/>
    <w:rsid w:val="59F34F31"/>
    <w:rsid w:val="6F5969E8"/>
    <w:rsid w:val="732E6B82"/>
    <w:rsid w:val="79002D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qFormat="1"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36"/>
      <w:szCs w:val="36"/>
      <w:lang w:val="en-US" w:eastAsia="zh-CN" w:bidi="ar"/>
    </w:rPr>
  </w:style>
  <w:style w:type="paragraph" w:styleId="3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default="1" w:styleId="7">
    <w:name w:val="Default Paragraph Font"/>
    <w:semiHidden/>
    <w:qFormat/>
    <w:uiPriority w:val="0"/>
  </w:style>
  <w:style w:type="table" w:default="1" w:styleId="6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paragraph" w:styleId="5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character" w:styleId="8">
    <w:name w:val="Strong"/>
    <w:basedOn w:val="7"/>
    <w:qFormat/>
    <w:uiPriority w:val="0"/>
    <w:rPr>
      <w:b/>
    </w:rPr>
  </w:style>
  <w:style w:type="character" w:styleId="9">
    <w:name w:val="HTML Code"/>
    <w:basedOn w:val="7"/>
    <w:qFormat/>
    <w:uiPriority w:val="0"/>
    <w:rPr>
      <w:rFonts w:ascii="Courier New" w:hAnsi="Courier New"/>
      <w:sz w:val="20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35</Words>
  <Characters>2298</Characters>
  <Lines>0</Lines>
  <Paragraphs>0</Paragraphs>
  <TotalTime>0</TotalTime>
  <ScaleCrop>false</ScaleCrop>
  <LinksUpToDate>false</LinksUpToDate>
  <CharactersWithSpaces>2551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12T12:16:00Z</dcterms:created>
  <dc:creator>zjfjj</dc:creator>
  <cp:lastModifiedBy>简金</cp:lastModifiedBy>
  <dcterms:modified xsi:type="dcterms:W3CDTF">2026-01-12T13:51:1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KSOTemplateDocerSaveRecord">
    <vt:lpwstr>eyJoZGlkIjoiNjc2NWE1YWE4ZTlkNjMzZGYwY2ZmZTQ1N2EzZmY1YzQiLCJ1c2VySWQiOiIzOTg5NjAxODIifQ==</vt:lpwstr>
  </property>
  <property fmtid="{D5CDD505-2E9C-101B-9397-08002B2CF9AE}" pid="4" name="ICV">
    <vt:lpwstr>A20F58506636435584C61D919C56091E_12</vt:lpwstr>
  </property>
</Properties>
</file>